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 C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2 scenari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1840" cy="7556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5650" cy="75425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754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29300" cy="7543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32475" cy="75444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00:00Z</dcterms:created>
  <dc:creator>Kane, Kristin H [EEOBA]</dc:creator>
  <dc:description/>
  <cp:keywords/>
  <dc:language>en-US</dc:language>
  <cp:lastModifiedBy>Kane, Kristin</cp:lastModifiedBy>
  <dcterms:modified xsi:type="dcterms:W3CDTF">2014-10-22T1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Data Sheet 3.DOC</vt:lpwstr>
  </property>
</Properties>
</file>